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1100</wp:posOffset>
                </wp:positionH>
                <wp:positionV relativeFrom="paragraph">
                  <wp:posOffset>107315</wp:posOffset>
                </wp:positionV>
                <wp:extent cx="7113270" cy="4725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3270" cy="4725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56"/>
                              <w:gridCol w:w="1224"/>
                              <w:gridCol w:w="1224"/>
                              <w:gridCol w:w="1225"/>
                              <w:gridCol w:w="1224"/>
                              <w:gridCol w:w="1224"/>
                              <w:gridCol w:w="1225"/>
                            </w:tblGrid>
                            <w:tr>
                              <w:trPr>
                                <w:trHeight w:val="381" w:hRule="atLeast"/>
                              </w:trPr>
                              <w:tc>
                                <w:tcPr>
                                  <w:tcW w:w="3856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ing3"/>
                                    <w:rPr/>
                                  </w:pPr>
                                  <w:r>
                                    <w:rPr/>
                                    <w:t xml:space="preserve">Weight gain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n = 1023)</w:t>
                                  </w:r>
                                </w:p>
                              </w:tc>
                              <w:tc>
                                <w:tcPr>
                                  <w:tcW w:w="2449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ing3"/>
                                    <w:rPr/>
                                  </w:pPr>
                                  <w:r>
                                    <w:rPr/>
                                    <w:t>Stable weigh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n = 3736)</w:t>
                                  </w:r>
                                </w:p>
                              </w:tc>
                              <w:tc>
                                <w:tcPr>
                                  <w:tcW w:w="2449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Heading3"/>
                                    <w:rPr/>
                                  </w:pPr>
                                  <w:r>
                                    <w:rPr/>
                                    <w:t>Weight los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n = 24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Glucose lowering drug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31.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09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29.2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710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29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-     Metformin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6.3)*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73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9.6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60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24.9)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Sulfonylurea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1.8)*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9.2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4.4)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Insulin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3.1)***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.3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0.7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Other OGLD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.7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.0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Low dose ASA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0.2)*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2.8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0.4)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Statins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17.4)*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76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20.6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18.3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Simvastatin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(13.3)*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16.1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(14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Atorvastatin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(2.5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3.2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(2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Rosuvastatin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sv-S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sv-S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Antihypertensives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38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37.8)**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60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43.0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07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44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ACE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(13.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(14.6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(15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ARB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(8.8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(10.0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(1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de-DE"/>
                                    </w:rPr>
                                    <w:t>CCB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10.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12.4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2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Thiazides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8.5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10.2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2.5)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Alphablockers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0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Paragraph1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Betablockers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21.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85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22.9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55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22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Weight reducing drugs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2.0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1.4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2.2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Anti-depressive drugs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8.2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6.8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7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85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Benzodiazepines, n 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0.6)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(0.7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2"/>
                                      <w:lang w:val="en-US"/>
                                    </w:rPr>
                                    <w:t>(0.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0.1pt;height:372.1pt;mso-wrap-distance-left:9pt;mso-wrap-distance-right:9pt;mso-wrap-distance-top:0pt;mso-wrap-distance-bottom:0pt;margin-top:8.45pt;mso-position-vertical-relative:text;margin-left:93pt;mso-position-horizontal-relative:page">
                <v:fill opacity="0f"/>
                <v:textbox inset="0in,0in,0in,0in">
                  <w:txbxContent>
                    <w:tbl>
                      <w:tblPr>
                        <w:tblW w:w="112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56"/>
                        <w:gridCol w:w="1224"/>
                        <w:gridCol w:w="1224"/>
                        <w:gridCol w:w="1225"/>
                        <w:gridCol w:w="1224"/>
                        <w:gridCol w:w="1224"/>
                        <w:gridCol w:w="1225"/>
                      </w:tblGrid>
                      <w:tr>
                        <w:trPr>
                          <w:trHeight w:val="381" w:hRule="atLeast"/>
                        </w:trPr>
                        <w:tc>
                          <w:tcPr>
                            <w:tcW w:w="3856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48" w:type="dxa"/>
                            <w:gridSpan w:val="2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 xml:space="preserve">Weight gai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n = 1023)</w:t>
                            </w:r>
                          </w:p>
                        </w:tc>
                        <w:tc>
                          <w:tcPr>
                            <w:tcW w:w="2449" w:type="dxa"/>
                            <w:gridSpan w:val="2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table weigh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n = 3736)</w:t>
                            </w:r>
                          </w:p>
                        </w:tc>
                        <w:tc>
                          <w:tcPr>
                            <w:tcW w:w="2449" w:type="dxa"/>
                            <w:gridSpan w:val="2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Weight los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n = 2410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Glucose lowering drug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31.2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09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29.2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7106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29.5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szCs w:val="22"/>
                                <w:lang w:val="en-US"/>
                              </w:rPr>
                              <w:t>-     Metformin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6.3)*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73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9.6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60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24.9)**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3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Sulfonylurea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1.8)*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9.2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4.4)**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4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Insulin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3.1)***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.3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0.7)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Other OGLD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.7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.0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0.6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Low dose ASA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0.2)*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2.8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0.4)*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Statins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17.4)*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769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20.6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18.3)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Simvastatin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(13.3)*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16.1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(14.5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Atorvastatin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(2.5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3.2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(2.9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Rosuvastatin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szCs w:val="22"/>
                                <w:lang w:val="sv-S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0.1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Antihypertensives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38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37.8)**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60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43.0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076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44.6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ACE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(13.2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(14.6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(15.4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ARB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(8.8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(10.0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(10.0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szCs w:val="22"/>
                                <w:lang w:val="de-DE"/>
                              </w:rPr>
                              <w:t>CCB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10.2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12.4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2.4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Thiazides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8.5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10.2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2.5)*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Alphablockers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0.5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ListParagraph1"/>
                              <w:numPr>
                                <w:ilvl w:val="0"/>
                                <w:numId w:val="2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Betablockers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21.2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855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22.9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553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22.9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Weight reducing drugs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2.0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1.4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2.2)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Anti-depressive drugs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8.2)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6.8)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7.6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85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Benzodiazepines, n (%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0.6)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(0.7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>(0.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807960</wp:posOffset>
                </wp:positionH>
                <wp:positionV relativeFrom="paragraph">
                  <wp:posOffset>5172075</wp:posOffset>
                </wp:positionV>
                <wp:extent cx="7597775" cy="6070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7775" cy="607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rdtekstinnrykk1"/>
                              <w:rPr/>
                            </w:pPr>
                            <w:r>
                              <w:rPr/>
                              <w:t>Significant difference from the group with stable weight: * = p&lt;0.05, ** = p&lt;0.01, *** = p&lt;0.001. OGLD=Oral glucose lowering drugs, ASA=Acetylsalicylic acid, ACE=Angiotensin converting enzyme inhibitor, ARB=Angiotensin receptor blocker, CCB=Calcium channel block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25pt;height:47.8pt;mso-wrap-distance-left:9.05pt;mso-wrap-distance-right:9.05pt;mso-wrap-distance-top:0pt;mso-wrap-distance-bottom:0pt;margin-top:407.25pt;mso-position-vertical-relative:text;margin-left:-61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Brdtekstinnrykk1"/>
                        <w:rPr/>
                      </w:pPr>
                      <w:r>
                        <w:rPr/>
                        <w:t>Significant difference from the group with stable weight: * = p&lt;0.05, ** = p&lt;0.01, *** = p&lt;0.001. OGLD=Oral glucose lowering drugs, ASA=Acetylsalicylic acid, ACE=Angiotensin converting enzyme inhibitor, ARB=Angiotensin receptor blocker, CCB=Calcium channel block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398385</wp:posOffset>
                </wp:positionH>
                <wp:positionV relativeFrom="paragraph">
                  <wp:posOffset>-571500</wp:posOffset>
                </wp:positionV>
                <wp:extent cx="8086725" cy="35052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6725" cy="350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Additional file 1: Table S1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Drug treatment of  patients with newly diagnosed type 2 diabet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75pt;height:27.6pt;mso-wrap-distance-left:9.05pt;mso-wrap-distance-right:9.05pt;mso-wrap-distance-top:0pt;mso-wrap-distance-bottom:0pt;margin-top:-45pt;mso-position-vertical-relative:text;margin-left:-58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Additional file 1: Table S1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lang w:val="en-US"/>
                        </w:rPr>
                        <w:t>Drug treatment of  patients with newly diagnosed type 2 diabe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570" w:hanging="360"/>
      </w:pPr>
      <w:rPr>
        <w:rFonts w:ascii="Times New Roman" w:hAnsi="Times New Roman" w:cs="Times New Roman" w:hint="default"/>
        <w:sz w:val="22"/>
      </w:rPr>
    </w:lvl>
  </w:abstractNum>
  <w:abstractNum w:abstractNumId="3">
    <w:lvl w:ilvl="0">
      <w:start w:val="25"/>
      <w:numFmt w:val="bullet"/>
      <w:lvlText w:val="-"/>
      <w:lvlJc w:val="left"/>
      <w:pPr>
        <w:tabs>
          <w:tab w:val="num" w:pos="0"/>
        </w:tabs>
        <w:ind w:left="570" w:hanging="360"/>
      </w:pPr>
      <w:rPr>
        <w:rFonts w:ascii="Times New Roman" w:hAnsi="Times New Roman" w:cs="Times New Roman" w:hint="default"/>
        <w:sz w:val="22"/>
      </w:rPr>
    </w:lvl>
  </w:abstractNum>
  <w:abstractNum w:abstractNumId="4">
    <w:lvl w:ilvl="0">
      <w:start w:val="5"/>
      <w:numFmt w:val="bullet"/>
      <w:lvlText w:val="-"/>
      <w:lvlJc w:val="left"/>
      <w:pPr>
        <w:tabs>
          <w:tab w:val="num" w:pos="0"/>
        </w:tabs>
        <w:ind w:left="570" w:hanging="360"/>
      </w:pPr>
      <w:rPr>
        <w:rFonts w:ascii="Times New Roman" w:hAnsi="Times New Roman" w:cs="Times New Roman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Cs w:val="22"/>
    </w:rPr>
  </w:style>
  <w:style w:type="character" w:styleId="WW8Num1z0">
    <w:name w:val="WW8Num1z0"/>
    <w:qFormat/>
    <w:rPr>
      <w:rFonts w:ascii="Times New Roman" w:hAnsi="Times New Roman" w:eastAsia="Times New Roman" w:cs="Times New Roman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Times New Roman"/>
    </w:rPr>
  </w:style>
  <w:style w:type="character" w:styleId="WW8Num1z3">
    <w:name w:val="WW8Num1z3"/>
    <w:qFormat/>
    <w:rPr>
      <w:rFonts w:ascii="Symbol" w:hAnsi="Symbol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Times New Roman"/>
    </w:rPr>
  </w:style>
  <w:style w:type="character" w:styleId="WW8Num3z3">
    <w:name w:val="WW8Num3z3"/>
    <w:qFormat/>
    <w:rPr>
      <w:rFonts w:ascii="Symbol" w:hAnsi="Symbol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kstinnrykk1">
    <w:name w:val="Brødtekstinnrykk1"/>
    <w:basedOn w:val="Normal"/>
    <w:qFormat/>
    <w:pPr>
      <w:ind w:left="708" w:hanging="0"/>
    </w:pPr>
    <w:rPr>
      <w:szCs w:val="20"/>
      <w:lang w:val="en-US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8:08:00Z</dcterms:created>
  <dc:creator>uxirgr</dc:creator>
  <dc:description/>
  <cp:keywords/>
  <dc:language>en-US</dc:language>
  <cp:lastModifiedBy>jepartosa</cp:lastModifiedBy>
  <dcterms:modified xsi:type="dcterms:W3CDTF">2015-01-09T03:37:00Z</dcterms:modified>
  <cp:revision>3</cp:revision>
  <dc:subject/>
  <dc:title>Weight gain</dc:title>
</cp:coreProperties>
</file>